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1E2E85C4" w:rsidR="001B3D8D" w:rsidRPr="001613E8" w:rsidRDefault="000374B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252410F6" w:rsidR="001B3D8D" w:rsidRPr="001613E8" w:rsidRDefault="000374B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04C417D3" w:rsidR="001B3D8D" w:rsidRPr="001613E8" w:rsidRDefault="000374B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0A83B96A" w:rsidR="001B3D8D" w:rsidRPr="001613E8" w:rsidRDefault="000374B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4E66EE53" w:rsidR="001B3D8D" w:rsidRPr="001613E8" w:rsidRDefault="000374B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2819F7AC" w:rsidR="001B3D8D" w:rsidRPr="001613E8" w:rsidRDefault="000374B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0C489E24" w:rsidR="001613E8" w:rsidRPr="001613E8" w:rsidRDefault="000374B2" w:rsidP="007F1C4B">
            <w:pPr>
              <w:rPr>
                <w:rFonts w:ascii="Arial" w:hAnsi="Arial" w:cs="Arial"/>
                <w:b/>
              </w:rPr>
            </w:pPr>
            <w:r w:rsidRPr="000374B2">
              <w:rPr>
                <w:rFonts w:ascii="Arial" w:hAnsi="Arial" w:cs="Arial"/>
                <w:b/>
              </w:rPr>
              <w:t>IBM ® SPSS ® Statistics 29.0</w:t>
            </w:r>
          </w:p>
        </w:tc>
        <w:tc>
          <w:tcPr>
            <w:tcW w:w="3021" w:type="dxa"/>
          </w:tcPr>
          <w:p w14:paraId="3BE1D36D" w14:textId="5A2B78EE" w:rsidR="001613E8" w:rsidRPr="001613E8" w:rsidRDefault="000374B2" w:rsidP="000374B2">
            <w:pPr>
              <w:rPr>
                <w:rFonts w:ascii="Arial" w:hAnsi="Arial" w:cs="Arial"/>
                <w:b/>
              </w:rPr>
            </w:pPr>
            <w:r w:rsidRPr="000374B2">
              <w:rPr>
                <w:rFonts w:ascii="Arial" w:hAnsi="Arial" w:cs="Arial"/>
                <w:b/>
              </w:rPr>
              <w:t>IBM, Chicago, IL, USA</w:t>
            </w:r>
          </w:p>
        </w:tc>
        <w:tc>
          <w:tcPr>
            <w:tcW w:w="3021" w:type="dxa"/>
          </w:tcPr>
          <w:p w14:paraId="6178DDEE" w14:textId="1A75DEC6" w:rsidR="001613E8" w:rsidRPr="001613E8" w:rsidRDefault="000374B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9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14F7677C" w:rsidR="001613E8" w:rsidRPr="005076FC" w:rsidRDefault="000374B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61EC9E6F" w14:textId="77777777" w:rsidR="000374B2" w:rsidRPr="000374B2" w:rsidRDefault="000374B2" w:rsidP="000374B2">
            <w:pPr>
              <w:rPr>
                <w:rFonts w:ascii="Arial" w:hAnsi="Arial" w:cs="Arial"/>
                <w:bCs/>
              </w:rPr>
            </w:pPr>
            <w:r w:rsidRPr="000374B2">
              <w:rPr>
                <w:rFonts w:ascii="Arial" w:hAnsi="Arial" w:cs="Arial"/>
                <w:bCs/>
              </w:rPr>
              <w:t xml:space="preserve">Prof. George V. Papatheodoridis, MD, PhD. Director of 1 </w:t>
            </w:r>
            <w:proofErr w:type="spellStart"/>
            <w:r w:rsidRPr="000374B2">
              <w:rPr>
                <w:rFonts w:ascii="Arial" w:hAnsi="Arial" w:cs="Arial"/>
                <w:bCs/>
              </w:rPr>
              <w:t>st</w:t>
            </w:r>
            <w:proofErr w:type="spellEnd"/>
            <w:r w:rsidRPr="000374B2">
              <w:rPr>
                <w:rFonts w:ascii="Arial" w:hAnsi="Arial" w:cs="Arial"/>
                <w:bCs/>
              </w:rPr>
              <w:t xml:space="preserve"> Department of</w:t>
            </w:r>
          </w:p>
          <w:p w14:paraId="4D86F472" w14:textId="77777777" w:rsidR="000374B2" w:rsidRPr="000374B2" w:rsidRDefault="000374B2" w:rsidP="000374B2">
            <w:pPr>
              <w:rPr>
                <w:rFonts w:ascii="Arial" w:hAnsi="Arial" w:cs="Arial"/>
                <w:bCs/>
              </w:rPr>
            </w:pPr>
            <w:r w:rsidRPr="000374B2">
              <w:rPr>
                <w:rFonts w:ascii="Arial" w:hAnsi="Arial" w:cs="Arial"/>
                <w:bCs/>
              </w:rPr>
              <w:t>Gastroenterology, Medical School of National and Kapodistrian University of</w:t>
            </w:r>
          </w:p>
          <w:p w14:paraId="4D5C9760" w14:textId="77777777" w:rsidR="000374B2" w:rsidRPr="000374B2" w:rsidRDefault="000374B2" w:rsidP="000374B2">
            <w:pPr>
              <w:rPr>
                <w:rFonts w:ascii="Arial" w:hAnsi="Arial" w:cs="Arial"/>
                <w:bCs/>
              </w:rPr>
            </w:pPr>
            <w:r w:rsidRPr="000374B2">
              <w:rPr>
                <w:rFonts w:ascii="Arial" w:hAnsi="Arial" w:cs="Arial"/>
                <w:bCs/>
              </w:rPr>
              <w:t>Athens, General Hospital of Athens “Laiko”, 17 Agiou Thoma street, 11527</w:t>
            </w:r>
          </w:p>
          <w:p w14:paraId="7B74DE87" w14:textId="74280F2B" w:rsidR="002B4388" w:rsidRPr="000374B2" w:rsidRDefault="000374B2" w:rsidP="000374B2">
            <w:pPr>
              <w:rPr>
                <w:rFonts w:ascii="Arial" w:hAnsi="Arial" w:cs="Arial"/>
                <w:b/>
              </w:rPr>
            </w:pPr>
            <w:r w:rsidRPr="000374B2">
              <w:rPr>
                <w:rFonts w:ascii="Arial" w:hAnsi="Arial" w:cs="Arial"/>
                <w:bCs/>
              </w:rPr>
              <w:t>Athens, Greece. Tel: +302132061115, email: gepapath@med.uoa.gr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4046EFF9" w:rsidR="0085653F" w:rsidRDefault="000374B2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N/a</w:t>
      </w: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0F8A9" w14:textId="77777777" w:rsidR="00933485" w:rsidRDefault="00933485" w:rsidP="005076FC">
      <w:pPr>
        <w:spacing w:after="0" w:line="240" w:lineRule="auto"/>
      </w:pPr>
      <w:r>
        <w:separator/>
      </w:r>
    </w:p>
  </w:endnote>
  <w:endnote w:type="continuationSeparator" w:id="0">
    <w:p w14:paraId="56CFD54B" w14:textId="77777777" w:rsidR="00933485" w:rsidRDefault="0093348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25D7D" w14:textId="77777777" w:rsidR="00933485" w:rsidRDefault="00933485" w:rsidP="005076FC">
      <w:pPr>
        <w:spacing w:after="0" w:line="240" w:lineRule="auto"/>
      </w:pPr>
      <w:r>
        <w:separator/>
      </w:r>
    </w:p>
  </w:footnote>
  <w:footnote w:type="continuationSeparator" w:id="0">
    <w:p w14:paraId="442C0C32" w14:textId="77777777" w:rsidR="00933485" w:rsidRDefault="0093348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36742433">
    <w:abstractNumId w:val="1"/>
  </w:num>
  <w:num w:numId="2" w16cid:durableId="92885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374B2"/>
    <w:rsid w:val="000761EF"/>
    <w:rsid w:val="001613E8"/>
    <w:rsid w:val="00197EDA"/>
    <w:rsid w:val="001A655E"/>
    <w:rsid w:val="001B3D8D"/>
    <w:rsid w:val="002B4388"/>
    <w:rsid w:val="003D7576"/>
    <w:rsid w:val="004E5946"/>
    <w:rsid w:val="005076FC"/>
    <w:rsid w:val="00516304"/>
    <w:rsid w:val="006532B4"/>
    <w:rsid w:val="007E3EDF"/>
    <w:rsid w:val="0085653F"/>
    <w:rsid w:val="008823CC"/>
    <w:rsid w:val="00933485"/>
    <w:rsid w:val="00A05592"/>
    <w:rsid w:val="00A36A4E"/>
    <w:rsid w:val="00AA42D2"/>
    <w:rsid w:val="00B01D55"/>
    <w:rsid w:val="00B0500F"/>
    <w:rsid w:val="00D04F10"/>
    <w:rsid w:val="00DB450E"/>
    <w:rsid w:val="00E27858"/>
    <w:rsid w:val="00E74C94"/>
    <w:rsid w:val="00EB1C65"/>
    <w:rsid w:val="00F5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551c2c288d366d22fdbc41566744b68d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9b62ebfdd2c748f56af9823e15db25e8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2E1AB2-24DB-4C36-84D1-7FB1E9902A2A}"/>
</file>

<file path=customXml/itemProps3.xml><?xml version="1.0" encoding="utf-8"?>
<ds:datastoreItem xmlns:ds="http://schemas.openxmlformats.org/officeDocument/2006/customXml" ds:itemID="{FCC5BFAA-1FF9-4F61-B78B-89AAB4F961F6}"/>
</file>

<file path=customXml/itemProps4.xml><?xml version="1.0" encoding="utf-8"?>
<ds:datastoreItem xmlns:ds="http://schemas.openxmlformats.org/officeDocument/2006/customXml" ds:itemID="{D4EC7074-8592-4D65-A51A-7DA25F701C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GEORGE PAPATHEODORIDIS</cp:lastModifiedBy>
  <cp:revision>2</cp:revision>
  <cp:lastPrinted>2018-11-07T09:26:00Z</cp:lastPrinted>
  <dcterms:created xsi:type="dcterms:W3CDTF">2025-12-20T18:22:00Z</dcterms:created>
  <dcterms:modified xsi:type="dcterms:W3CDTF">2025-12-20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